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AE9" w:rsidRDefault="008A1AE9" w:rsidP="008A1AE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2</w:t>
      </w:r>
      <w:r w:rsidRPr="00D37EC2">
        <w:rPr>
          <w:rFonts w:ascii="Arial" w:hAnsi="Arial" w:cs="Arial"/>
          <w:b/>
          <w:sz w:val="22"/>
          <w:szCs w:val="22"/>
        </w:rPr>
        <w:t>:</w:t>
      </w:r>
      <w:r w:rsidRPr="00D37EC2">
        <w:rPr>
          <w:rFonts w:ascii="Arial" w:hAnsi="Arial" w:cs="Arial"/>
          <w:sz w:val="22"/>
          <w:szCs w:val="22"/>
        </w:rPr>
        <w:t xml:space="preserve"> List of mean decrease in accuracy (MDA) scores calculated using the machine learning algorithm, random forest classification methods performed on</w:t>
      </w:r>
      <w:r>
        <w:rPr>
          <w:rFonts w:ascii="Arial" w:hAnsi="Arial" w:cs="Arial"/>
          <w:sz w:val="22"/>
          <w:szCs w:val="22"/>
        </w:rPr>
        <w:t xml:space="preserve"> training data set</w:t>
      </w:r>
      <w:r w:rsidRPr="00D37EC2">
        <w:rPr>
          <w:rFonts w:ascii="Arial" w:hAnsi="Arial" w:cs="Arial"/>
          <w:sz w:val="22"/>
          <w:szCs w:val="22"/>
        </w:rPr>
        <w:t xml:space="preserve"> urine metabolites identified in this study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>The list of identified metabolites is derived from urine collected from control cats treated with saline (n=6) or meloxicam</w:t>
      </w:r>
      <w:r>
        <w:rPr>
          <w:rFonts w:ascii="Arial" w:hAnsi="Arial" w:cs="Arial"/>
          <w:sz w:val="22"/>
          <w:szCs w:val="22"/>
        </w:rPr>
        <w:t xml:space="preserve"> (n=5) at 0.3 mg/kg every 24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 w:rsidRPr="00D37EC2">
        <w:rPr>
          <w:rFonts w:ascii="Arial" w:hAnsi="Arial" w:cs="Arial"/>
          <w:sz w:val="22"/>
          <w:szCs w:val="22"/>
        </w:rPr>
        <w:t xml:space="preserve"> for up to 17 days (time point 5). Metabolites with MDA scores &gt; 0.0004 were considered for inclusion in the model.</w:t>
      </w:r>
      <w:r w:rsidRPr="00D37EC2">
        <w:rPr>
          <w:rFonts w:ascii="Arial" w:hAnsi="Arial" w:cs="Arial"/>
          <w:b/>
          <w:sz w:val="22"/>
          <w:szCs w:val="22"/>
        </w:rPr>
        <w:t xml:space="preserve"> </w:t>
      </w:r>
      <w:r w:rsidRPr="00D37EC2">
        <w:rPr>
          <w:rFonts w:ascii="Arial" w:hAnsi="Arial" w:cs="Arial"/>
          <w:sz w:val="22"/>
          <w:szCs w:val="22"/>
        </w:rPr>
        <w:t>Blank values indicate the metabolite was not detected at that time point or was removed during the data filtering step.</w:t>
      </w:r>
    </w:p>
    <w:tbl>
      <w:tblPr>
        <w:tblW w:w="8845" w:type="dxa"/>
        <w:tblLook w:val="04A0" w:firstRow="1" w:lastRow="0" w:firstColumn="1" w:lastColumn="0" w:noHBand="0" w:noVBand="1"/>
      </w:tblPr>
      <w:tblGrid>
        <w:gridCol w:w="3150"/>
        <w:gridCol w:w="1260"/>
        <w:gridCol w:w="1276"/>
        <w:gridCol w:w="1053"/>
        <w:gridCol w:w="1053"/>
        <w:gridCol w:w="1053"/>
      </w:tblGrid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me 5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,4-dihydroxycinnamic ac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133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,4-dihydroxyhydrocinnamic acid NIS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6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266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2286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,4-dihydroxyphenylacet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-3-hydroxyphenylpropion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7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-4-hydroxyphenylpropion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-aminoisobutyr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-hydroxy-3-methylglutar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1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-phosphoglyce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-hydroxybenzo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-hydroxybutyr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-hydroxycinnam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-hydroxyhippuric acid N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-hydroxyphenylacet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-hydroxy-3-indoleacetic aci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onit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enos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anto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7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pha-ketoglutar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5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5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enzylalcoh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eta-</w:t>
            </w: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entiobi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atech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itramal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.67E-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22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nduritol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beta-</w:t>
            </w: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xpoxi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eoxypent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rythr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1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erul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uc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alactin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8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lastRenderedPageBreak/>
              <w:t>galact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4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uc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-3-galactosid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2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ocyam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32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ol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2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ex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exur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5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ippur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228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ydroxylam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dole-3-acet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8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doxyl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socitr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sohex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somalt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sorib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9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isothre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3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kynure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92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5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6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yx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14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47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yx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l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2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6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9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uc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2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yo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inosit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571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-</w:t>
            </w: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etylaspart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-acetyl-d-</w:t>
            </w: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hexosam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0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-</w:t>
            </w: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cetylmannosam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5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xal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80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oxopro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79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lmit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larg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6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6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ent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henacetur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imel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8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lastRenderedPageBreak/>
              <w:t>pin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opane-1,3-diol N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seudo urid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77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8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qui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8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ib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ib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ibo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cchar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8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tear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4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3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ulfur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4286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18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hreit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7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hre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2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10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6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rehal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197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4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7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285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yroso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11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ure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1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7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3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5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4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1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23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9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06667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vanill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xylito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3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2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00E-04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xylonic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3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08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.00E-0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33</w:t>
            </w:r>
          </w:p>
        </w:tc>
      </w:tr>
      <w:tr w:rsidR="008A1AE9" w:rsidRPr="00A13BEA" w:rsidTr="00FB7490">
        <w:trPr>
          <w:trHeight w:val="30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xylulose</w:t>
            </w:r>
            <w:proofErr w:type="spellEnd"/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N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0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56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466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2333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AE9" w:rsidRPr="00A13BEA" w:rsidRDefault="008A1AE9" w:rsidP="00FB749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3BE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13333</w:t>
            </w:r>
          </w:p>
        </w:tc>
      </w:tr>
    </w:tbl>
    <w:p w:rsidR="008A1AE9" w:rsidRDefault="008A1AE9" w:rsidP="008A1AE9">
      <w:pPr>
        <w:jc w:val="both"/>
        <w:rPr>
          <w:rFonts w:ascii="Arial" w:hAnsi="Arial" w:cs="Arial"/>
          <w:sz w:val="22"/>
          <w:szCs w:val="22"/>
        </w:rPr>
      </w:pPr>
    </w:p>
    <w:p w:rsidR="002C777C" w:rsidRDefault="002C777C">
      <w:bookmarkStart w:id="0" w:name="_GoBack"/>
      <w:bookmarkEnd w:id="0"/>
    </w:p>
    <w:sectPr w:rsidR="002C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AE9"/>
    <w:rsid w:val="002C777C"/>
    <w:rsid w:val="004746F0"/>
    <w:rsid w:val="008A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AE9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AE9"/>
    <w:pPr>
      <w:spacing w:after="160" w:line="259" w:lineRule="auto"/>
    </w:pPr>
    <w:rPr>
      <w:rFonts w:ascii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3</Words>
  <Characters>5037</Characters>
  <Application>Microsoft Office Word</Application>
  <DocSecurity>0</DocSecurity>
  <Lines>41</Lines>
  <Paragraphs>11</Paragraphs>
  <ScaleCrop>false</ScaleCrop>
  <Company>Microsoft</Company>
  <LinksUpToDate>false</LinksUpToDate>
  <CharactersWithSpaces>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5T05:22:00Z</dcterms:created>
  <dcterms:modified xsi:type="dcterms:W3CDTF">2020-02-05T05:22:00Z</dcterms:modified>
</cp:coreProperties>
</file>